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347"/>
        <w:tblW w:w="9895" w:type="dxa"/>
        <w:tblLayout w:type="fixed"/>
        <w:tblLook w:val="04A0" w:firstRow="1" w:lastRow="0" w:firstColumn="1" w:lastColumn="0" w:noHBand="0" w:noVBand="1"/>
      </w:tblPr>
      <w:tblGrid>
        <w:gridCol w:w="1345"/>
        <w:gridCol w:w="810"/>
        <w:gridCol w:w="810"/>
        <w:gridCol w:w="900"/>
        <w:gridCol w:w="810"/>
        <w:gridCol w:w="1080"/>
        <w:gridCol w:w="810"/>
        <w:gridCol w:w="900"/>
        <w:gridCol w:w="810"/>
        <w:gridCol w:w="810"/>
        <w:gridCol w:w="810"/>
      </w:tblGrid>
      <w:tr w:rsidR="00ED630D" w:rsidTr="0022634E">
        <w:tc>
          <w:tcPr>
            <w:tcW w:w="1345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Ω</w:t>
            </w:r>
            <w:r w:rsidRPr="00BE511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10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900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s. Oxygen</w:t>
            </w:r>
          </w:p>
        </w:tc>
        <w:tc>
          <w:tcPr>
            <w:tcW w:w="810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trate</w:t>
            </w:r>
          </w:p>
        </w:tc>
        <w:tc>
          <w:tcPr>
            <w:tcW w:w="1080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810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C</w:t>
            </w:r>
          </w:p>
        </w:tc>
        <w:tc>
          <w:tcPr>
            <w:tcW w:w="900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icate</w:t>
            </w:r>
          </w:p>
        </w:tc>
        <w:tc>
          <w:tcPr>
            <w:tcW w:w="810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810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I-40000</w:t>
            </w:r>
          </w:p>
        </w:tc>
        <w:tc>
          <w:tcPr>
            <w:tcW w:w="810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RM-21</w:t>
            </w:r>
          </w:p>
        </w:tc>
      </w:tr>
      <w:tr w:rsidR="00ED630D" w:rsidTr="0022634E">
        <w:tc>
          <w:tcPr>
            <w:tcW w:w="1345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Ω</w:t>
            </w:r>
            <w:r w:rsidRPr="00BE511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auto" w:fill="FF0000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90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509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373</w:t>
            </w:r>
          </w:p>
        </w:tc>
        <w:tc>
          <w:tcPr>
            <w:tcW w:w="108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810" w:type="dxa"/>
            <w:shd w:val="clear" w:color="auto" w:fill="ED7D31" w:themeFill="accent2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900" w:type="dxa"/>
            <w:shd w:val="clear" w:color="auto" w:fill="ED7D31" w:themeFill="accent2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784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ED630D" w:rsidTr="0022634E">
        <w:tc>
          <w:tcPr>
            <w:tcW w:w="1345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810" w:type="dxa"/>
            <w:shd w:val="clear" w:color="auto" w:fill="FF0000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370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190</w:t>
            </w:r>
          </w:p>
        </w:tc>
        <w:tc>
          <w:tcPr>
            <w:tcW w:w="108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900" w:type="dxa"/>
            <w:shd w:val="clear" w:color="auto" w:fill="FFC000" w:themeFill="accent4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625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ED630D" w:rsidTr="0022634E">
        <w:tc>
          <w:tcPr>
            <w:tcW w:w="1345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s. Oxygen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509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370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308</w:t>
            </w:r>
          </w:p>
        </w:tc>
        <w:tc>
          <w:tcPr>
            <w:tcW w:w="108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559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560</w:t>
            </w:r>
          </w:p>
        </w:tc>
        <w:tc>
          <w:tcPr>
            <w:tcW w:w="90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213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</w:tr>
      <w:tr w:rsidR="00ED630D" w:rsidTr="0022634E">
        <w:tc>
          <w:tcPr>
            <w:tcW w:w="1345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trate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373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190</w:t>
            </w:r>
          </w:p>
        </w:tc>
        <w:tc>
          <w:tcPr>
            <w:tcW w:w="90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308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364</w:t>
            </w:r>
          </w:p>
        </w:tc>
        <w:tc>
          <w:tcPr>
            <w:tcW w:w="90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</w:tr>
      <w:tr w:rsidR="00ED630D" w:rsidTr="0022634E">
        <w:tc>
          <w:tcPr>
            <w:tcW w:w="1345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90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559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0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ED630D" w:rsidTr="0022634E">
        <w:tc>
          <w:tcPr>
            <w:tcW w:w="1345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C</w:t>
            </w:r>
          </w:p>
        </w:tc>
        <w:tc>
          <w:tcPr>
            <w:tcW w:w="810" w:type="dxa"/>
            <w:shd w:val="clear" w:color="auto" w:fill="ED7D31" w:themeFill="accent2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90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560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364</w:t>
            </w:r>
          </w:p>
        </w:tc>
        <w:tc>
          <w:tcPr>
            <w:tcW w:w="108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FFC000" w:themeFill="accent4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684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</w:tr>
      <w:tr w:rsidR="00ED630D" w:rsidTr="0022634E">
        <w:tc>
          <w:tcPr>
            <w:tcW w:w="1345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icate</w:t>
            </w:r>
          </w:p>
        </w:tc>
        <w:tc>
          <w:tcPr>
            <w:tcW w:w="810" w:type="dxa"/>
            <w:shd w:val="clear" w:color="auto" w:fill="ED7D31" w:themeFill="accent2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784</w:t>
            </w:r>
          </w:p>
        </w:tc>
        <w:tc>
          <w:tcPr>
            <w:tcW w:w="810" w:type="dxa"/>
            <w:shd w:val="clear" w:color="auto" w:fill="FFC000" w:themeFill="accent4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625</w:t>
            </w:r>
          </w:p>
        </w:tc>
        <w:tc>
          <w:tcPr>
            <w:tcW w:w="90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108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810" w:type="dxa"/>
            <w:shd w:val="clear" w:color="auto" w:fill="FFC000" w:themeFill="accent4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684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</w:tr>
      <w:tr w:rsidR="00ED630D" w:rsidTr="0022634E">
        <w:tc>
          <w:tcPr>
            <w:tcW w:w="1345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0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8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ED630D" w:rsidTr="0022634E">
        <w:tc>
          <w:tcPr>
            <w:tcW w:w="1345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I-40000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90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213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8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90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ED630D" w:rsidTr="0022634E">
        <w:tc>
          <w:tcPr>
            <w:tcW w:w="1345" w:type="dxa"/>
            <w:vAlign w:val="bottom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RM-21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90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108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90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10" w:type="dxa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5110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:rsidR="00ED630D" w:rsidRPr="00BE5110" w:rsidRDefault="00ED630D" w:rsidP="0022634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467DC0" w:rsidRDefault="00467DC0">
      <w:bookmarkStart w:id="0" w:name="_GoBack"/>
      <w:bookmarkEnd w:id="0"/>
    </w:p>
    <w:sectPr w:rsidR="00467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30D"/>
    <w:rsid w:val="00467DC0"/>
    <w:rsid w:val="00ED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872648-364B-4AEB-A281-DC4F0BEA5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63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6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Georgian</dc:creator>
  <cp:keywords/>
  <dc:description/>
  <cp:lastModifiedBy>Samuel Georgian</cp:lastModifiedBy>
  <cp:revision>1</cp:revision>
  <dcterms:created xsi:type="dcterms:W3CDTF">2021-02-20T00:24:00Z</dcterms:created>
  <dcterms:modified xsi:type="dcterms:W3CDTF">2021-02-20T00:26:00Z</dcterms:modified>
</cp:coreProperties>
</file>